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510F8" w14:textId="5D699DF0" w:rsidR="00FD7E6E" w:rsidRPr="008362D9" w:rsidRDefault="00FD7E6E" w:rsidP="008362D9">
      <w:pPr>
        <w:spacing w:line="0" w:lineRule="atLeast"/>
        <w:jc w:val="center"/>
        <w:rPr>
          <w:rFonts w:ascii="Times New Roman" w:hAnsi="Times New Roman" w:cs="Times New Roman"/>
          <w:b/>
          <w:bCs/>
          <w:sz w:val="36"/>
          <w:szCs w:val="36"/>
        </w:rPr>
      </w:pPr>
      <w:r w:rsidRPr="008362D9">
        <w:rPr>
          <w:rFonts w:ascii="Times New Roman" w:hAnsi="Times New Roman" w:cs="Times New Roman"/>
          <w:b/>
          <w:bCs/>
          <w:sz w:val="36"/>
          <w:szCs w:val="36"/>
        </w:rPr>
        <w:t>S</w:t>
      </w:r>
      <w:r w:rsidRPr="008362D9">
        <w:rPr>
          <w:rFonts w:ascii="Times New Roman" w:hAnsi="Times New Roman" w:cs="Times New Roman" w:hint="eastAsia"/>
          <w:b/>
          <w:bCs/>
          <w:sz w:val="36"/>
          <w:szCs w:val="36"/>
        </w:rPr>
        <w:t>u</w:t>
      </w:r>
      <w:r w:rsidRPr="008362D9">
        <w:rPr>
          <w:rFonts w:ascii="Times New Roman" w:hAnsi="Times New Roman" w:cs="Times New Roman"/>
          <w:b/>
          <w:bCs/>
          <w:sz w:val="36"/>
          <w:szCs w:val="36"/>
        </w:rPr>
        <w:t>pplementary Figure Legend</w:t>
      </w:r>
    </w:p>
    <w:p w14:paraId="37DCD95A" w14:textId="77777777" w:rsidR="008362D9" w:rsidRPr="00FD7E6E" w:rsidRDefault="008362D9" w:rsidP="00FD7E6E">
      <w:pPr>
        <w:spacing w:line="0" w:lineRule="atLeast"/>
        <w:rPr>
          <w:rFonts w:ascii="Times New Roman" w:hAnsi="Times New Roman" w:cs="Times New Roman"/>
          <w:b/>
          <w:bCs/>
          <w:sz w:val="28"/>
          <w:szCs w:val="28"/>
        </w:rPr>
      </w:pPr>
    </w:p>
    <w:p w14:paraId="3E18F4AE" w14:textId="496C5E47" w:rsidR="00FD7E6E" w:rsidRPr="008362D9" w:rsidRDefault="00E6010F" w:rsidP="00FD7E6E">
      <w:pPr>
        <w:spacing w:line="0" w:lineRule="atLeast"/>
        <w:rPr>
          <w:rFonts w:ascii="Times New Roman" w:hAnsi="Times New Roman" w:cs="Times New Roman"/>
          <w:b/>
          <w:bCs/>
          <w:sz w:val="28"/>
          <w:szCs w:val="28"/>
        </w:rPr>
      </w:pPr>
      <w:r w:rsidRPr="00E6010F">
        <w:rPr>
          <w:rFonts w:ascii="Times New Roman" w:hAnsi="Times New Roman" w:cs="Times New Roman"/>
          <w:b/>
          <w:bCs/>
          <w:sz w:val="28"/>
          <w:szCs w:val="28"/>
        </w:rPr>
        <w:t xml:space="preserve">Supplementary </w:t>
      </w:r>
      <w:r w:rsidR="00FD7E6E" w:rsidRPr="00E6010F">
        <w:rPr>
          <w:rFonts w:ascii="Times New Roman" w:hAnsi="Times New Roman" w:cs="Times New Roman"/>
          <w:b/>
          <w:bCs/>
          <w:sz w:val="28"/>
          <w:szCs w:val="28"/>
        </w:rPr>
        <w:t>Figure1</w:t>
      </w:r>
      <w:r w:rsidR="00144DBC">
        <w:rPr>
          <w:rFonts w:ascii="Times New Roman" w:hAnsi="Times New Roman" w:cs="Times New Roman"/>
          <w:b/>
          <w:bCs/>
          <w:sz w:val="28"/>
          <w:szCs w:val="28"/>
        </w:rPr>
        <w:t>.</w:t>
      </w:r>
      <w:r w:rsidR="00FD7E6E" w:rsidRPr="00E6010F">
        <w:rPr>
          <w:rFonts w:ascii="Times New Roman" w:hAnsi="Times New Roman" w:cs="Times New Roman"/>
          <w:b/>
          <w:bCs/>
          <w:sz w:val="28"/>
          <w:szCs w:val="28"/>
        </w:rPr>
        <w:t xml:space="preserve"> </w:t>
      </w:r>
      <w:r w:rsidR="008362D9" w:rsidRPr="008362D9">
        <w:rPr>
          <w:rFonts w:ascii="Times New Roman" w:hAnsi="Times New Roman" w:cs="Times New Roman"/>
          <w:sz w:val="28"/>
          <w:szCs w:val="28"/>
        </w:rPr>
        <w:t xml:space="preserve">Representative HE staining image of </w:t>
      </w:r>
      <w:r w:rsidR="008362D9">
        <w:rPr>
          <w:rFonts w:ascii="Times New Roman" w:hAnsi="Times New Roman" w:cs="Times New Roman"/>
          <w:sz w:val="28"/>
          <w:szCs w:val="28"/>
        </w:rPr>
        <w:t xml:space="preserve">all 11 </w:t>
      </w:r>
      <w:r w:rsidR="008362D9" w:rsidRPr="008362D9">
        <w:rPr>
          <w:rFonts w:ascii="Times New Roman" w:hAnsi="Times New Roman" w:cs="Times New Roman"/>
          <w:sz w:val="28"/>
          <w:szCs w:val="28"/>
        </w:rPr>
        <w:t>patient</w:t>
      </w:r>
      <w:r w:rsidR="008362D9">
        <w:rPr>
          <w:rFonts w:ascii="Times New Roman" w:hAnsi="Times New Roman" w:cs="Times New Roman"/>
          <w:sz w:val="28"/>
          <w:szCs w:val="28"/>
        </w:rPr>
        <w:t>s</w:t>
      </w:r>
      <w:r w:rsidR="008362D9" w:rsidRPr="008362D9">
        <w:rPr>
          <w:rFonts w:ascii="Times New Roman" w:hAnsi="Times New Roman" w:cs="Times New Roman"/>
          <w:sz w:val="28"/>
          <w:szCs w:val="28"/>
        </w:rPr>
        <w:t xml:space="preserve"> </w:t>
      </w:r>
      <w:r w:rsidR="008362D9">
        <w:rPr>
          <w:rFonts w:ascii="Times New Roman" w:hAnsi="Times New Roman" w:cs="Times New Roman"/>
          <w:sz w:val="28"/>
          <w:szCs w:val="28"/>
        </w:rPr>
        <w:t xml:space="preserve">in our study. </w:t>
      </w:r>
      <w:r w:rsidR="008362D9" w:rsidRPr="008362D9">
        <w:rPr>
          <w:rFonts w:ascii="Times New Roman" w:hAnsi="Times New Roman" w:cs="Times New Roman"/>
          <w:sz w:val="28"/>
          <w:szCs w:val="28"/>
        </w:rPr>
        <w:t>(Magnification: 100X. Scale bars: 200μm).</w:t>
      </w:r>
    </w:p>
    <w:p w14:paraId="3340A373" w14:textId="51CB33D0" w:rsidR="00144DBC" w:rsidRDefault="00144DBC" w:rsidP="00FD7E6E">
      <w:pPr>
        <w:spacing w:line="0" w:lineRule="atLeast"/>
        <w:rPr>
          <w:rFonts w:ascii="Times New Roman" w:hAnsi="Times New Roman" w:cs="Times New Roman"/>
          <w:sz w:val="28"/>
          <w:szCs w:val="28"/>
        </w:rPr>
      </w:pPr>
    </w:p>
    <w:p w14:paraId="27916059" w14:textId="6FB40895" w:rsidR="00144DBC" w:rsidRPr="00F92D52" w:rsidRDefault="00144DBC" w:rsidP="00FD7E6E">
      <w:pPr>
        <w:spacing w:line="0" w:lineRule="atLeast"/>
        <w:rPr>
          <w:rFonts w:ascii="Times New Roman" w:hAnsi="Times New Roman" w:cs="Times New Roman"/>
          <w:sz w:val="28"/>
          <w:szCs w:val="28"/>
        </w:rPr>
      </w:pPr>
      <w:r w:rsidRPr="00E6010F">
        <w:rPr>
          <w:rFonts w:ascii="Times New Roman" w:hAnsi="Times New Roman" w:cs="Times New Roman"/>
          <w:b/>
          <w:bCs/>
          <w:sz w:val="28"/>
          <w:szCs w:val="28"/>
        </w:rPr>
        <w:t>Supplementary Figure</w:t>
      </w:r>
      <w:r>
        <w:rPr>
          <w:rFonts w:ascii="Times New Roman" w:hAnsi="Times New Roman" w:cs="Times New Roman"/>
          <w:b/>
          <w:bCs/>
          <w:sz w:val="28"/>
          <w:szCs w:val="28"/>
        </w:rPr>
        <w:t>2.</w:t>
      </w:r>
      <w:r w:rsidR="000701DE">
        <w:rPr>
          <w:rFonts w:ascii="Times New Roman" w:hAnsi="Times New Roman" w:cs="Times New Roman"/>
          <w:b/>
          <w:bCs/>
          <w:sz w:val="28"/>
          <w:szCs w:val="28"/>
        </w:rPr>
        <w:t xml:space="preserve"> </w:t>
      </w:r>
      <w:r w:rsidR="000701DE" w:rsidRPr="000701DE">
        <w:rPr>
          <w:rFonts w:ascii="Times New Roman" w:hAnsi="Times New Roman" w:cs="Times New Roman"/>
          <w:sz w:val="28"/>
          <w:szCs w:val="28"/>
        </w:rPr>
        <w:t xml:space="preserve">Venn diagrams of </w:t>
      </w:r>
      <w:proofErr w:type="gramStart"/>
      <w:r w:rsidR="000701DE" w:rsidRPr="000701DE">
        <w:rPr>
          <w:rFonts w:ascii="Times New Roman" w:hAnsi="Times New Roman" w:cs="Times New Roman"/>
          <w:sz w:val="28"/>
          <w:szCs w:val="28"/>
        </w:rPr>
        <w:t>Patient</w:t>
      </w:r>
      <w:proofErr w:type="gramEnd"/>
      <w:r w:rsidR="000701DE">
        <w:rPr>
          <w:rFonts w:ascii="Times New Roman" w:hAnsi="Times New Roman" w:cs="Times New Roman"/>
          <w:sz w:val="28"/>
          <w:szCs w:val="28"/>
        </w:rPr>
        <w:t xml:space="preserve"> 3, 5, 6, 7, </w:t>
      </w:r>
      <w:r w:rsidR="00B82550">
        <w:rPr>
          <w:rFonts w:ascii="Times New Roman" w:hAnsi="Times New Roman" w:cs="Times New Roman"/>
          <w:sz w:val="28"/>
          <w:szCs w:val="28"/>
        </w:rPr>
        <w:t xml:space="preserve">and </w:t>
      </w:r>
      <w:r w:rsidR="000701DE">
        <w:rPr>
          <w:rFonts w:ascii="Times New Roman" w:hAnsi="Times New Roman" w:cs="Times New Roman"/>
          <w:sz w:val="28"/>
          <w:szCs w:val="28"/>
        </w:rPr>
        <w:t>10</w:t>
      </w:r>
      <w:r w:rsidR="00F92D52">
        <w:rPr>
          <w:rFonts w:ascii="Times New Roman" w:hAnsi="Times New Roman" w:cs="Times New Roman"/>
          <w:sz w:val="28"/>
          <w:szCs w:val="28"/>
        </w:rPr>
        <w:t xml:space="preserve">, </w:t>
      </w:r>
      <w:r w:rsidR="000701DE" w:rsidRPr="000701DE">
        <w:rPr>
          <w:rFonts w:ascii="Times New Roman" w:hAnsi="Times New Roman" w:cs="Times New Roman"/>
          <w:sz w:val="28"/>
          <w:szCs w:val="28"/>
        </w:rPr>
        <w:t>showing the distribution of nonsynonymous somatic mutations among different tumors within individuals. The putative pathogenic mutations were marked with different colors and typefaces according to the oncogene list in COSMIC Cancer Gene Census (https://cancer.sanger.ac.uk/census). Orange, Pan-cancer driver gene; Red, N</w:t>
      </w:r>
      <w:r w:rsidR="00C417F6">
        <w:rPr>
          <w:rFonts w:ascii="Times New Roman" w:hAnsi="Times New Roman" w:cs="Times New Roman"/>
          <w:sz w:val="28"/>
          <w:szCs w:val="28"/>
        </w:rPr>
        <w:t xml:space="preserve"> </w:t>
      </w:r>
      <w:r w:rsidR="000701DE" w:rsidRPr="000701DE">
        <w:rPr>
          <w:rFonts w:ascii="Times New Roman" w:hAnsi="Times New Roman" w:cs="Times New Roman"/>
          <w:sz w:val="28"/>
          <w:szCs w:val="28"/>
        </w:rPr>
        <w:t>SCLC/lung cancer driver gene; Blue, genes are not pan-cancer driver genes or NSCLC/lung cancer driver gene. Roman type, Tie 1 gene in COSMIC (gene possessing a documented activity relevant to cancer, along with evidence of promoting oncogenic transformation); Italic, Tie 2 gene in COSMIC (genes with strong indications of a role in cancer but with less extensive available evidence).</w:t>
      </w:r>
    </w:p>
    <w:p w14:paraId="581AC36D" w14:textId="15C820BD" w:rsidR="00144DBC" w:rsidRDefault="00144DBC" w:rsidP="00FD7E6E">
      <w:pPr>
        <w:spacing w:line="0" w:lineRule="atLeast"/>
        <w:rPr>
          <w:rFonts w:ascii="Times New Roman" w:hAnsi="Times New Roman" w:cs="Times New Roman"/>
          <w:b/>
          <w:bCs/>
          <w:sz w:val="28"/>
          <w:szCs w:val="28"/>
        </w:rPr>
      </w:pPr>
    </w:p>
    <w:p w14:paraId="399CBAF7" w14:textId="0A5DC110" w:rsidR="00144DBC" w:rsidRDefault="00144DBC" w:rsidP="00FD7E6E">
      <w:pPr>
        <w:spacing w:line="0" w:lineRule="atLeast"/>
        <w:rPr>
          <w:rFonts w:ascii="Times New Roman" w:hAnsi="Times New Roman" w:cs="Times New Roman"/>
          <w:b/>
          <w:bCs/>
          <w:sz w:val="28"/>
          <w:szCs w:val="28"/>
        </w:rPr>
      </w:pPr>
      <w:r w:rsidRPr="00E6010F">
        <w:rPr>
          <w:rFonts w:ascii="Times New Roman" w:hAnsi="Times New Roman" w:cs="Times New Roman"/>
          <w:b/>
          <w:bCs/>
          <w:sz w:val="28"/>
          <w:szCs w:val="28"/>
        </w:rPr>
        <w:t>Supplementary Figure</w:t>
      </w:r>
      <w:r>
        <w:rPr>
          <w:rFonts w:ascii="Times New Roman" w:hAnsi="Times New Roman" w:cs="Times New Roman"/>
          <w:b/>
          <w:bCs/>
          <w:sz w:val="28"/>
          <w:szCs w:val="28"/>
        </w:rPr>
        <w:t>3.</w:t>
      </w:r>
      <w:r w:rsidR="00387334">
        <w:rPr>
          <w:rFonts w:ascii="Times New Roman" w:hAnsi="Times New Roman" w:cs="Times New Roman"/>
          <w:b/>
          <w:bCs/>
          <w:sz w:val="28"/>
          <w:szCs w:val="28"/>
        </w:rPr>
        <w:t xml:space="preserve"> </w:t>
      </w:r>
      <w:r w:rsidR="00387334" w:rsidRPr="00387334">
        <w:rPr>
          <w:rFonts w:ascii="Times New Roman" w:hAnsi="Times New Roman" w:cs="Times New Roman"/>
          <w:sz w:val="28"/>
          <w:szCs w:val="28"/>
        </w:rPr>
        <w:t>Upset map</w:t>
      </w:r>
      <w:r w:rsidR="00B82550">
        <w:rPr>
          <w:rFonts w:ascii="Times New Roman" w:hAnsi="Times New Roman" w:cs="Times New Roman"/>
          <w:sz w:val="28"/>
          <w:szCs w:val="28"/>
        </w:rPr>
        <w:t>s</w:t>
      </w:r>
      <w:r w:rsidR="00387334" w:rsidRPr="00387334">
        <w:rPr>
          <w:rFonts w:ascii="Times New Roman" w:hAnsi="Times New Roman" w:cs="Times New Roman"/>
          <w:sz w:val="28"/>
          <w:szCs w:val="28"/>
        </w:rPr>
        <w:t xml:space="preserve"> of </w:t>
      </w:r>
      <w:proofErr w:type="gramStart"/>
      <w:r w:rsidR="00387334">
        <w:rPr>
          <w:rFonts w:ascii="Times New Roman" w:hAnsi="Times New Roman" w:cs="Times New Roman"/>
          <w:sz w:val="28"/>
          <w:szCs w:val="28"/>
        </w:rPr>
        <w:t>Patient</w:t>
      </w:r>
      <w:proofErr w:type="gramEnd"/>
      <w:r w:rsidR="00387334">
        <w:rPr>
          <w:rFonts w:ascii="Times New Roman" w:hAnsi="Times New Roman" w:cs="Times New Roman"/>
          <w:sz w:val="28"/>
          <w:szCs w:val="28"/>
        </w:rPr>
        <w:t xml:space="preserve"> 2, 3, 4, 5, 6, 7, 8, 9</w:t>
      </w:r>
      <w:r w:rsidR="001B00C5">
        <w:rPr>
          <w:rFonts w:ascii="Times New Roman" w:hAnsi="Times New Roman" w:cs="Times New Roman"/>
          <w:sz w:val="28"/>
          <w:szCs w:val="28"/>
        </w:rPr>
        <w:t>,</w:t>
      </w:r>
      <w:r w:rsidR="00B82550">
        <w:rPr>
          <w:rFonts w:ascii="Times New Roman" w:hAnsi="Times New Roman" w:cs="Times New Roman"/>
          <w:sz w:val="28"/>
          <w:szCs w:val="28"/>
        </w:rPr>
        <w:t xml:space="preserve"> and </w:t>
      </w:r>
      <w:r w:rsidR="00387334">
        <w:rPr>
          <w:rFonts w:ascii="Times New Roman" w:hAnsi="Times New Roman" w:cs="Times New Roman"/>
          <w:sz w:val="28"/>
          <w:szCs w:val="28"/>
        </w:rPr>
        <w:t>10</w:t>
      </w:r>
      <w:r w:rsidR="00B82550">
        <w:rPr>
          <w:rFonts w:ascii="Times New Roman" w:hAnsi="Times New Roman" w:cs="Times New Roman"/>
          <w:sz w:val="28"/>
          <w:szCs w:val="28"/>
        </w:rPr>
        <w:t xml:space="preserve">, </w:t>
      </w:r>
      <w:r w:rsidR="00387334" w:rsidRPr="00387334">
        <w:rPr>
          <w:rFonts w:ascii="Times New Roman" w:hAnsi="Times New Roman" w:cs="Times New Roman"/>
          <w:sz w:val="28"/>
          <w:szCs w:val="28"/>
        </w:rPr>
        <w:t>showing the distribution of nonsynonymous somatic mutations among different tumors within individuals</w:t>
      </w:r>
      <w:r w:rsidR="001B00C5">
        <w:rPr>
          <w:rFonts w:ascii="Times New Roman" w:hAnsi="Times New Roman" w:cs="Times New Roman"/>
          <w:sz w:val="28"/>
          <w:szCs w:val="28"/>
        </w:rPr>
        <w:t>.</w:t>
      </w:r>
    </w:p>
    <w:p w14:paraId="5B4D6BD7" w14:textId="442EF2E5" w:rsidR="00144DBC" w:rsidRDefault="00144DBC" w:rsidP="00FD7E6E">
      <w:pPr>
        <w:spacing w:line="0" w:lineRule="atLeast"/>
        <w:rPr>
          <w:rFonts w:ascii="Times New Roman" w:hAnsi="Times New Roman" w:cs="Times New Roman"/>
          <w:b/>
          <w:bCs/>
          <w:sz w:val="28"/>
          <w:szCs w:val="28"/>
        </w:rPr>
      </w:pPr>
    </w:p>
    <w:p w14:paraId="58290239" w14:textId="7BFC71C9" w:rsidR="00144DBC" w:rsidRPr="001B6897" w:rsidRDefault="00144DBC" w:rsidP="001B6897">
      <w:pPr>
        <w:spacing w:line="0" w:lineRule="atLeast"/>
        <w:rPr>
          <w:rFonts w:ascii="Times New Roman" w:hAnsi="Times New Roman" w:cs="Times New Roman"/>
          <w:sz w:val="28"/>
          <w:szCs w:val="28"/>
        </w:rPr>
      </w:pPr>
      <w:r w:rsidRPr="00E6010F">
        <w:rPr>
          <w:rFonts w:ascii="Times New Roman" w:hAnsi="Times New Roman" w:cs="Times New Roman"/>
          <w:b/>
          <w:bCs/>
          <w:sz w:val="28"/>
          <w:szCs w:val="28"/>
        </w:rPr>
        <w:t>Supplementary Figure</w:t>
      </w:r>
      <w:r>
        <w:rPr>
          <w:rFonts w:ascii="Times New Roman" w:hAnsi="Times New Roman" w:cs="Times New Roman"/>
          <w:b/>
          <w:bCs/>
          <w:sz w:val="28"/>
          <w:szCs w:val="28"/>
        </w:rPr>
        <w:t>4.</w:t>
      </w:r>
      <w:r w:rsidR="001B6897">
        <w:rPr>
          <w:rFonts w:ascii="Times New Roman" w:hAnsi="Times New Roman" w:cs="Times New Roman"/>
          <w:b/>
          <w:bCs/>
          <w:sz w:val="28"/>
          <w:szCs w:val="28"/>
        </w:rPr>
        <w:t xml:space="preserve"> </w:t>
      </w:r>
      <w:r w:rsidR="001B6897" w:rsidRPr="001B6897">
        <w:rPr>
          <w:rFonts w:ascii="Times New Roman" w:hAnsi="Times New Roman" w:cs="Times New Roman"/>
          <w:sz w:val="28"/>
          <w:szCs w:val="28"/>
        </w:rPr>
        <w:t xml:space="preserve">Clonal architecture and evolution of </w:t>
      </w:r>
      <w:proofErr w:type="gramStart"/>
      <w:r w:rsidR="001B6897" w:rsidRPr="001B6897">
        <w:rPr>
          <w:rFonts w:ascii="Times New Roman" w:hAnsi="Times New Roman" w:cs="Times New Roman"/>
          <w:sz w:val="28"/>
          <w:szCs w:val="28"/>
        </w:rPr>
        <w:t>Patient</w:t>
      </w:r>
      <w:proofErr w:type="gramEnd"/>
      <w:r w:rsidR="001B6897" w:rsidRPr="001B6897">
        <w:rPr>
          <w:rFonts w:ascii="Times New Roman" w:hAnsi="Times New Roman" w:cs="Times New Roman"/>
          <w:sz w:val="28"/>
          <w:szCs w:val="28"/>
        </w:rPr>
        <w:t xml:space="preserve"> 3, 5, 6, 7, and 10. </w:t>
      </w:r>
      <w:r w:rsidR="001B6897" w:rsidRPr="001B6897">
        <w:rPr>
          <w:rFonts w:ascii="Times New Roman" w:hAnsi="Times New Roman" w:cs="Times New Roman"/>
          <w:b/>
          <w:bCs/>
          <w:sz w:val="28"/>
          <w:szCs w:val="28"/>
        </w:rPr>
        <w:t>Left</w:t>
      </w:r>
      <w:r w:rsidR="001B6897" w:rsidRPr="001B6897">
        <w:rPr>
          <w:rFonts w:ascii="Times New Roman" w:hAnsi="Times New Roman" w:cs="Times New Roman"/>
          <w:sz w:val="28"/>
          <w:szCs w:val="28"/>
        </w:rPr>
        <w:t xml:space="preserve">: CT (computerized tomography) images of each patient, with yellow arrows marking the tumor's location. </w:t>
      </w:r>
      <w:r w:rsidR="001B6897" w:rsidRPr="001B6897">
        <w:rPr>
          <w:rFonts w:ascii="Times New Roman" w:hAnsi="Times New Roman" w:cs="Times New Roman"/>
          <w:b/>
          <w:bCs/>
          <w:sz w:val="28"/>
          <w:szCs w:val="28"/>
        </w:rPr>
        <w:t>Middle</w:t>
      </w:r>
      <w:r w:rsidR="001B6897" w:rsidRPr="001B6897">
        <w:rPr>
          <w:rFonts w:ascii="Times New Roman" w:hAnsi="Times New Roman" w:cs="Times New Roman"/>
          <w:sz w:val="28"/>
          <w:szCs w:val="28"/>
        </w:rPr>
        <w:t xml:space="preserve">: Heatmaps show the distribution of all non-silent mutations; presence (blue), and absence (gray). Colum next to the heatmap shows the distribution of mutations within each individual patient; mutations present in all tumor samples (blue), shared in more than one but not all tumor samples (orange), in only one lung tumor sample (red), and in only one lymph node metastasis tumor sample (green). </w:t>
      </w:r>
      <w:r w:rsidR="001B6897" w:rsidRPr="001B6897">
        <w:rPr>
          <w:rFonts w:ascii="Times New Roman" w:hAnsi="Times New Roman" w:cs="Times New Roman"/>
          <w:b/>
          <w:bCs/>
          <w:sz w:val="28"/>
          <w:szCs w:val="28"/>
        </w:rPr>
        <w:t>Right</w:t>
      </w:r>
      <w:r w:rsidR="001B6897" w:rsidRPr="001B6897">
        <w:rPr>
          <w:rFonts w:ascii="Times New Roman" w:hAnsi="Times New Roman" w:cs="Times New Roman"/>
          <w:sz w:val="28"/>
          <w:szCs w:val="28"/>
        </w:rPr>
        <w:t>: Phylogenetic trees based on the distribution of all detected mutations. Trunk and branch lengths are proportional to the number of non-silent mutations acquired. Putative driver genes are indicated next to the trunk or with an arrow pointing to the branches where they were detected. Orange, Pan-cancer driver gene; Red, known NSCLC/lung cancer driver gene; Roman type and Italic represent tie 1 gene and tie 2 genes in COSMIC, respectively.</w:t>
      </w:r>
    </w:p>
    <w:p w14:paraId="50799ECC" w14:textId="64CDDD43" w:rsidR="00144DBC" w:rsidRDefault="00144DBC" w:rsidP="00FD7E6E">
      <w:pPr>
        <w:spacing w:line="0" w:lineRule="atLeast"/>
        <w:rPr>
          <w:rFonts w:ascii="Times New Roman" w:hAnsi="Times New Roman" w:cs="Times New Roman"/>
          <w:b/>
          <w:bCs/>
          <w:sz w:val="28"/>
          <w:szCs w:val="28"/>
        </w:rPr>
      </w:pPr>
    </w:p>
    <w:p w14:paraId="48AE356C" w14:textId="715C54DC" w:rsidR="00144DBC" w:rsidRDefault="00144DBC" w:rsidP="00FD7E6E">
      <w:pPr>
        <w:spacing w:line="0" w:lineRule="atLeast"/>
        <w:rPr>
          <w:rFonts w:ascii="Times New Roman" w:hAnsi="Times New Roman" w:cs="Times New Roman"/>
          <w:sz w:val="28"/>
          <w:szCs w:val="28"/>
        </w:rPr>
      </w:pPr>
      <w:r w:rsidRPr="00E6010F">
        <w:rPr>
          <w:rFonts w:ascii="Times New Roman" w:hAnsi="Times New Roman" w:cs="Times New Roman"/>
          <w:b/>
          <w:bCs/>
          <w:sz w:val="28"/>
          <w:szCs w:val="28"/>
        </w:rPr>
        <w:t>Supplementary Figure</w:t>
      </w:r>
      <w:r>
        <w:rPr>
          <w:rFonts w:ascii="Times New Roman" w:hAnsi="Times New Roman" w:cs="Times New Roman"/>
          <w:b/>
          <w:bCs/>
          <w:sz w:val="28"/>
          <w:szCs w:val="28"/>
        </w:rPr>
        <w:t>5.</w:t>
      </w:r>
      <w:r w:rsidR="00355753">
        <w:rPr>
          <w:rFonts w:ascii="Times New Roman" w:hAnsi="Times New Roman" w:cs="Times New Roman"/>
          <w:b/>
          <w:bCs/>
          <w:sz w:val="28"/>
          <w:szCs w:val="28"/>
        </w:rPr>
        <w:t xml:space="preserve"> </w:t>
      </w:r>
      <w:r w:rsidR="00355753" w:rsidRPr="00355753">
        <w:rPr>
          <w:rFonts w:ascii="Times New Roman" w:hAnsi="Times New Roman" w:cs="Times New Roman"/>
          <w:sz w:val="28"/>
          <w:szCs w:val="28"/>
        </w:rPr>
        <w:t xml:space="preserve">Predictions of neoantigen binding affinity across all 9-11 amino acids peptides generated from nonsynonymous mutations and the matched wild-type peptides using </w:t>
      </w:r>
      <w:proofErr w:type="spellStart"/>
      <w:r w:rsidR="00355753" w:rsidRPr="00355753">
        <w:rPr>
          <w:rFonts w:ascii="Times New Roman" w:hAnsi="Times New Roman" w:cs="Times New Roman"/>
          <w:sz w:val="28"/>
          <w:szCs w:val="28"/>
        </w:rPr>
        <w:t>NetMHCpan</w:t>
      </w:r>
      <w:proofErr w:type="spellEnd"/>
      <w:r w:rsidR="00355753" w:rsidRPr="00355753">
        <w:rPr>
          <w:rFonts w:ascii="Times New Roman" w:hAnsi="Times New Roman" w:cs="Times New Roman"/>
          <w:sz w:val="28"/>
          <w:szCs w:val="28"/>
        </w:rPr>
        <w:t xml:space="preserve"> algorithms</w:t>
      </w:r>
      <w:r w:rsidR="00F2456B">
        <w:rPr>
          <w:rFonts w:ascii="Times New Roman" w:hAnsi="Times New Roman" w:cs="Times New Roman"/>
          <w:sz w:val="28"/>
          <w:szCs w:val="28"/>
        </w:rPr>
        <w:t xml:space="preserve"> for </w:t>
      </w:r>
      <w:proofErr w:type="gramStart"/>
      <w:r w:rsidR="00F2456B">
        <w:rPr>
          <w:rFonts w:ascii="Times New Roman" w:hAnsi="Times New Roman" w:cs="Times New Roman"/>
          <w:sz w:val="28"/>
          <w:szCs w:val="28"/>
        </w:rPr>
        <w:t>Patient</w:t>
      </w:r>
      <w:proofErr w:type="gramEnd"/>
      <w:r w:rsidR="00F2456B">
        <w:rPr>
          <w:rFonts w:ascii="Times New Roman" w:hAnsi="Times New Roman" w:cs="Times New Roman"/>
          <w:sz w:val="28"/>
          <w:szCs w:val="28"/>
        </w:rPr>
        <w:t xml:space="preserve"> 3, 5, 6, 9, and 10</w:t>
      </w:r>
      <w:r w:rsidR="00355753" w:rsidRPr="00355753">
        <w:rPr>
          <w:rFonts w:ascii="Times New Roman" w:hAnsi="Times New Roman" w:cs="Times New Roman"/>
          <w:sz w:val="28"/>
          <w:szCs w:val="28"/>
        </w:rPr>
        <w:t xml:space="preserve">. Red, neoantigens shared by both primary and lymph node metastasis tumors within one individual patient; Blue, neoantigens private to primary lung tumor samples of one individual </w:t>
      </w:r>
      <w:r w:rsidR="00355753" w:rsidRPr="00355753">
        <w:rPr>
          <w:rFonts w:ascii="Times New Roman" w:hAnsi="Times New Roman" w:cs="Times New Roman"/>
          <w:sz w:val="28"/>
          <w:szCs w:val="28"/>
        </w:rPr>
        <w:lastRenderedPageBreak/>
        <w:t>patient; Orange, neoantigens private to lymph node metastasis tumor samples of one individual patient.</w:t>
      </w:r>
    </w:p>
    <w:p w14:paraId="7E30723B" w14:textId="239B3A72" w:rsidR="00715FD7" w:rsidRDefault="00715FD7" w:rsidP="00FD7E6E">
      <w:pPr>
        <w:spacing w:line="0" w:lineRule="atLeast"/>
        <w:rPr>
          <w:rFonts w:ascii="Times New Roman" w:hAnsi="Times New Roman" w:cs="Times New Roman"/>
          <w:sz w:val="28"/>
          <w:szCs w:val="28"/>
        </w:rPr>
      </w:pPr>
    </w:p>
    <w:p w14:paraId="699E1551" w14:textId="6068A8BC" w:rsidR="00715FD7" w:rsidRPr="00715FD7" w:rsidRDefault="00715FD7" w:rsidP="00FD7E6E">
      <w:pPr>
        <w:spacing w:line="0" w:lineRule="atLeast"/>
        <w:rPr>
          <w:rFonts w:ascii="Times New Roman" w:hAnsi="Times New Roman" w:cs="Times New Roman"/>
          <w:sz w:val="28"/>
          <w:szCs w:val="28"/>
        </w:rPr>
      </w:pPr>
      <w:r w:rsidRPr="00E6010F">
        <w:rPr>
          <w:rFonts w:ascii="Times New Roman" w:hAnsi="Times New Roman" w:cs="Times New Roman"/>
          <w:b/>
          <w:bCs/>
          <w:sz w:val="28"/>
          <w:szCs w:val="28"/>
        </w:rPr>
        <w:t>Supplementary Figure</w:t>
      </w:r>
      <w:r>
        <w:rPr>
          <w:rFonts w:ascii="Times New Roman" w:hAnsi="Times New Roman" w:cs="Times New Roman"/>
          <w:b/>
          <w:bCs/>
          <w:sz w:val="28"/>
          <w:szCs w:val="28"/>
        </w:rPr>
        <w:t>6</w:t>
      </w:r>
      <w:r>
        <w:rPr>
          <w:rFonts w:ascii="Times New Roman" w:hAnsi="Times New Roman" w:cs="Times New Roman"/>
          <w:b/>
          <w:bCs/>
          <w:sz w:val="28"/>
          <w:szCs w:val="28"/>
        </w:rPr>
        <w:t xml:space="preserve">. </w:t>
      </w:r>
      <w:r w:rsidRPr="00715FD7">
        <w:rPr>
          <w:rFonts w:ascii="Times New Roman" w:hAnsi="Times New Roman" w:cs="Times New Roman"/>
          <w:sz w:val="28"/>
          <w:szCs w:val="28"/>
        </w:rPr>
        <w:t>H</w:t>
      </w:r>
      <w:r w:rsidRPr="00715FD7">
        <w:rPr>
          <w:rFonts w:ascii="Times New Roman" w:hAnsi="Times New Roman" w:cs="Times New Roman" w:hint="eastAsia"/>
          <w:sz w:val="28"/>
          <w:szCs w:val="28"/>
        </w:rPr>
        <w:t>i</w:t>
      </w:r>
      <w:r w:rsidRPr="00715FD7">
        <w:rPr>
          <w:rFonts w:ascii="Times New Roman" w:hAnsi="Times New Roman" w:cs="Times New Roman"/>
          <w:sz w:val="28"/>
          <w:szCs w:val="28"/>
        </w:rPr>
        <w:t>s</w:t>
      </w:r>
      <w:r>
        <w:rPr>
          <w:rFonts w:ascii="Times New Roman" w:hAnsi="Times New Roman" w:cs="Times New Roman"/>
          <w:sz w:val="28"/>
          <w:szCs w:val="28"/>
        </w:rPr>
        <w:t>tograms and density plots of SciClone inferred clonal clusters. Upper: Clonal clusters of primary lung tumors and lymph node metastase</w:t>
      </w:r>
      <w:r>
        <w:rPr>
          <w:rFonts w:ascii="Times New Roman" w:hAnsi="Times New Roman" w:cs="Times New Roman" w:hint="eastAsia"/>
          <w:sz w:val="28"/>
          <w:szCs w:val="28"/>
        </w:rPr>
        <w:t>s</w:t>
      </w:r>
      <w:r>
        <w:rPr>
          <w:rFonts w:ascii="Times New Roman" w:hAnsi="Times New Roman" w:cs="Times New Roman"/>
          <w:sz w:val="28"/>
          <w:szCs w:val="28"/>
        </w:rPr>
        <w:t xml:space="preserve">, respectively. Lower, Clonal clusters density plots of </w:t>
      </w:r>
      <w:proofErr w:type="gramStart"/>
      <w:r>
        <w:rPr>
          <w:rFonts w:ascii="Times New Roman" w:hAnsi="Times New Roman" w:cs="Times New Roman"/>
          <w:sz w:val="28"/>
          <w:szCs w:val="28"/>
        </w:rPr>
        <w:t>Patient</w:t>
      </w:r>
      <w:proofErr w:type="gramEnd"/>
      <w:r>
        <w:rPr>
          <w:rFonts w:ascii="Times New Roman" w:hAnsi="Times New Roman" w:cs="Times New Roman"/>
          <w:sz w:val="28"/>
          <w:szCs w:val="28"/>
        </w:rPr>
        <w:t xml:space="preserve"> </w:t>
      </w:r>
      <w:r>
        <w:rPr>
          <w:rFonts w:ascii="Times New Roman" w:hAnsi="Times New Roman" w:cs="Times New Roman" w:hint="eastAsia"/>
          <w:sz w:val="28"/>
          <w:szCs w:val="28"/>
        </w:rPr>
        <w:t>2</w:t>
      </w:r>
      <w:r>
        <w:rPr>
          <w:rFonts w:ascii="Times New Roman" w:hAnsi="Times New Roman" w:cs="Times New Roman"/>
          <w:sz w:val="28"/>
          <w:szCs w:val="28"/>
        </w:rPr>
        <w:t>, 3, 4, 5, 6, 7, 8, 9, 10, and all 11 patients.</w:t>
      </w:r>
    </w:p>
    <w:p w14:paraId="7B52803E" w14:textId="270ECDCD" w:rsidR="00144DBC" w:rsidRPr="00BA2554" w:rsidRDefault="00144DBC" w:rsidP="00FD7E6E">
      <w:pPr>
        <w:spacing w:line="0" w:lineRule="atLeast"/>
        <w:rPr>
          <w:rFonts w:ascii="Times New Roman" w:hAnsi="Times New Roman" w:cs="Times New Roman"/>
          <w:b/>
          <w:bCs/>
          <w:sz w:val="28"/>
          <w:szCs w:val="28"/>
        </w:rPr>
      </w:pPr>
    </w:p>
    <w:p w14:paraId="7DF9EDF0" w14:textId="2D197F1C" w:rsidR="00144DBC" w:rsidRPr="00C507F1" w:rsidRDefault="00144DBC" w:rsidP="00FD7E6E">
      <w:pPr>
        <w:spacing w:line="0" w:lineRule="atLeast"/>
        <w:rPr>
          <w:rFonts w:ascii="Times New Roman" w:hAnsi="Times New Roman" w:cs="Times New Roman"/>
          <w:b/>
          <w:bCs/>
          <w:sz w:val="28"/>
          <w:szCs w:val="28"/>
        </w:rPr>
      </w:pPr>
    </w:p>
    <w:sectPr w:rsidR="00144DBC" w:rsidRPr="00C507F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E6E"/>
    <w:rsid w:val="00003F24"/>
    <w:rsid w:val="00030738"/>
    <w:rsid w:val="00034F75"/>
    <w:rsid w:val="00035534"/>
    <w:rsid w:val="00053153"/>
    <w:rsid w:val="00054777"/>
    <w:rsid w:val="000701DE"/>
    <w:rsid w:val="00071BEB"/>
    <w:rsid w:val="00080EB4"/>
    <w:rsid w:val="00087EF7"/>
    <w:rsid w:val="000B67A0"/>
    <w:rsid w:val="000D3F81"/>
    <w:rsid w:val="000D4757"/>
    <w:rsid w:val="000F2FE2"/>
    <w:rsid w:val="000F6F76"/>
    <w:rsid w:val="00104701"/>
    <w:rsid w:val="00111A56"/>
    <w:rsid w:val="001120AB"/>
    <w:rsid w:val="001165B4"/>
    <w:rsid w:val="00117885"/>
    <w:rsid w:val="001356EA"/>
    <w:rsid w:val="00144DBC"/>
    <w:rsid w:val="001536E1"/>
    <w:rsid w:val="00160890"/>
    <w:rsid w:val="00164917"/>
    <w:rsid w:val="001650C2"/>
    <w:rsid w:val="00170C44"/>
    <w:rsid w:val="001814D3"/>
    <w:rsid w:val="00181772"/>
    <w:rsid w:val="001824CE"/>
    <w:rsid w:val="00196F97"/>
    <w:rsid w:val="001A6D1E"/>
    <w:rsid w:val="001B00C5"/>
    <w:rsid w:val="001B23DD"/>
    <w:rsid w:val="001B6897"/>
    <w:rsid w:val="001C2A66"/>
    <w:rsid w:val="001C779F"/>
    <w:rsid w:val="001D0FD5"/>
    <w:rsid w:val="001D2F98"/>
    <w:rsid w:val="00205C9E"/>
    <w:rsid w:val="00211E45"/>
    <w:rsid w:val="002161D3"/>
    <w:rsid w:val="0022341F"/>
    <w:rsid w:val="002361D5"/>
    <w:rsid w:val="00261C53"/>
    <w:rsid w:val="002A078A"/>
    <w:rsid w:val="002C7117"/>
    <w:rsid w:val="002D5A2E"/>
    <w:rsid w:val="002D71A6"/>
    <w:rsid w:val="002E47DE"/>
    <w:rsid w:val="002F1715"/>
    <w:rsid w:val="002F348C"/>
    <w:rsid w:val="002F4E48"/>
    <w:rsid w:val="00302863"/>
    <w:rsid w:val="00305520"/>
    <w:rsid w:val="00325E20"/>
    <w:rsid w:val="00333C8F"/>
    <w:rsid w:val="003478B3"/>
    <w:rsid w:val="00347B8E"/>
    <w:rsid w:val="00355753"/>
    <w:rsid w:val="00366BB3"/>
    <w:rsid w:val="003776F9"/>
    <w:rsid w:val="00382948"/>
    <w:rsid w:val="00387334"/>
    <w:rsid w:val="00387722"/>
    <w:rsid w:val="00397E16"/>
    <w:rsid w:val="003A5FF0"/>
    <w:rsid w:val="003B7B20"/>
    <w:rsid w:val="003C2703"/>
    <w:rsid w:val="003E6681"/>
    <w:rsid w:val="003F54D2"/>
    <w:rsid w:val="004049BC"/>
    <w:rsid w:val="00424744"/>
    <w:rsid w:val="00461B68"/>
    <w:rsid w:val="0046226F"/>
    <w:rsid w:val="004624B0"/>
    <w:rsid w:val="00485914"/>
    <w:rsid w:val="0048677C"/>
    <w:rsid w:val="00492BF3"/>
    <w:rsid w:val="00495800"/>
    <w:rsid w:val="004A50E1"/>
    <w:rsid w:val="004B322A"/>
    <w:rsid w:val="004C27DF"/>
    <w:rsid w:val="004E37BB"/>
    <w:rsid w:val="004E396E"/>
    <w:rsid w:val="0050307B"/>
    <w:rsid w:val="005142B8"/>
    <w:rsid w:val="005421E2"/>
    <w:rsid w:val="005423AA"/>
    <w:rsid w:val="0054323D"/>
    <w:rsid w:val="00543E32"/>
    <w:rsid w:val="005462A6"/>
    <w:rsid w:val="005634ED"/>
    <w:rsid w:val="00564C7B"/>
    <w:rsid w:val="00573220"/>
    <w:rsid w:val="00573223"/>
    <w:rsid w:val="00580240"/>
    <w:rsid w:val="005A17CA"/>
    <w:rsid w:val="005A3C73"/>
    <w:rsid w:val="005A46A1"/>
    <w:rsid w:val="005A5AB0"/>
    <w:rsid w:val="005A717F"/>
    <w:rsid w:val="005B2D4A"/>
    <w:rsid w:val="005B4297"/>
    <w:rsid w:val="005C3A84"/>
    <w:rsid w:val="005C699E"/>
    <w:rsid w:val="005D2822"/>
    <w:rsid w:val="00610CDE"/>
    <w:rsid w:val="00613BD6"/>
    <w:rsid w:val="00620DA0"/>
    <w:rsid w:val="00625D83"/>
    <w:rsid w:val="0064348F"/>
    <w:rsid w:val="00645A76"/>
    <w:rsid w:val="0065561B"/>
    <w:rsid w:val="00666628"/>
    <w:rsid w:val="0067057C"/>
    <w:rsid w:val="00696520"/>
    <w:rsid w:val="006B19B0"/>
    <w:rsid w:val="006C3BAD"/>
    <w:rsid w:val="006D419D"/>
    <w:rsid w:val="006D46EE"/>
    <w:rsid w:val="00715FD7"/>
    <w:rsid w:val="00717539"/>
    <w:rsid w:val="0072421C"/>
    <w:rsid w:val="007566CB"/>
    <w:rsid w:val="00761F4D"/>
    <w:rsid w:val="00763AD8"/>
    <w:rsid w:val="007B11C5"/>
    <w:rsid w:val="007B1A2E"/>
    <w:rsid w:val="007B57B0"/>
    <w:rsid w:val="007D5ED9"/>
    <w:rsid w:val="007D6206"/>
    <w:rsid w:val="007E1784"/>
    <w:rsid w:val="007E1788"/>
    <w:rsid w:val="007E51BC"/>
    <w:rsid w:val="007F2CCB"/>
    <w:rsid w:val="00810977"/>
    <w:rsid w:val="008362D9"/>
    <w:rsid w:val="00847185"/>
    <w:rsid w:val="00852A0F"/>
    <w:rsid w:val="008563B4"/>
    <w:rsid w:val="00862AF6"/>
    <w:rsid w:val="008942A6"/>
    <w:rsid w:val="008966F1"/>
    <w:rsid w:val="008A1ABB"/>
    <w:rsid w:val="008B12D1"/>
    <w:rsid w:val="008B34C4"/>
    <w:rsid w:val="008C2588"/>
    <w:rsid w:val="008C7F0C"/>
    <w:rsid w:val="008D65FE"/>
    <w:rsid w:val="008E3AD8"/>
    <w:rsid w:val="008E62E5"/>
    <w:rsid w:val="008F112F"/>
    <w:rsid w:val="008F3CFB"/>
    <w:rsid w:val="00913F6E"/>
    <w:rsid w:val="00914D86"/>
    <w:rsid w:val="009158FD"/>
    <w:rsid w:val="00920E88"/>
    <w:rsid w:val="00953953"/>
    <w:rsid w:val="0096037F"/>
    <w:rsid w:val="00977639"/>
    <w:rsid w:val="00983ED8"/>
    <w:rsid w:val="009B4915"/>
    <w:rsid w:val="009B50B1"/>
    <w:rsid w:val="009D0502"/>
    <w:rsid w:val="009D193D"/>
    <w:rsid w:val="009D5AA6"/>
    <w:rsid w:val="009F6EC2"/>
    <w:rsid w:val="00A019B7"/>
    <w:rsid w:val="00A26353"/>
    <w:rsid w:val="00A27D3C"/>
    <w:rsid w:val="00A50D2B"/>
    <w:rsid w:val="00A564EB"/>
    <w:rsid w:val="00A81E80"/>
    <w:rsid w:val="00A862B5"/>
    <w:rsid w:val="00A907CF"/>
    <w:rsid w:val="00A910FF"/>
    <w:rsid w:val="00A93103"/>
    <w:rsid w:val="00AA386C"/>
    <w:rsid w:val="00AD7162"/>
    <w:rsid w:val="00AD7C13"/>
    <w:rsid w:val="00AE24AB"/>
    <w:rsid w:val="00AE3DCC"/>
    <w:rsid w:val="00AF2864"/>
    <w:rsid w:val="00AF4C63"/>
    <w:rsid w:val="00B07DD4"/>
    <w:rsid w:val="00B134AF"/>
    <w:rsid w:val="00B14FCB"/>
    <w:rsid w:val="00B1781A"/>
    <w:rsid w:val="00B36F5C"/>
    <w:rsid w:val="00B449C4"/>
    <w:rsid w:val="00B44CB7"/>
    <w:rsid w:val="00B54441"/>
    <w:rsid w:val="00B57F6C"/>
    <w:rsid w:val="00B82550"/>
    <w:rsid w:val="00B8667D"/>
    <w:rsid w:val="00B928BB"/>
    <w:rsid w:val="00BA2554"/>
    <w:rsid w:val="00BA5B32"/>
    <w:rsid w:val="00BA7C42"/>
    <w:rsid w:val="00BE1289"/>
    <w:rsid w:val="00BF6FD5"/>
    <w:rsid w:val="00C411B5"/>
    <w:rsid w:val="00C417F6"/>
    <w:rsid w:val="00C43919"/>
    <w:rsid w:val="00C43F6F"/>
    <w:rsid w:val="00C507F1"/>
    <w:rsid w:val="00C671C1"/>
    <w:rsid w:val="00C715F5"/>
    <w:rsid w:val="00C808EF"/>
    <w:rsid w:val="00C85657"/>
    <w:rsid w:val="00C938F1"/>
    <w:rsid w:val="00CA7355"/>
    <w:rsid w:val="00D22938"/>
    <w:rsid w:val="00D23EAC"/>
    <w:rsid w:val="00D30F71"/>
    <w:rsid w:val="00D3320E"/>
    <w:rsid w:val="00D42AA9"/>
    <w:rsid w:val="00D5689C"/>
    <w:rsid w:val="00D64D72"/>
    <w:rsid w:val="00D65F33"/>
    <w:rsid w:val="00D70AD6"/>
    <w:rsid w:val="00D72895"/>
    <w:rsid w:val="00D73BD3"/>
    <w:rsid w:val="00DA4AA1"/>
    <w:rsid w:val="00DB2381"/>
    <w:rsid w:val="00DB2939"/>
    <w:rsid w:val="00DB5A9C"/>
    <w:rsid w:val="00DC2366"/>
    <w:rsid w:val="00DD4EA6"/>
    <w:rsid w:val="00E042EE"/>
    <w:rsid w:val="00E1712C"/>
    <w:rsid w:val="00E20DCF"/>
    <w:rsid w:val="00E228B5"/>
    <w:rsid w:val="00E35C59"/>
    <w:rsid w:val="00E36794"/>
    <w:rsid w:val="00E40E00"/>
    <w:rsid w:val="00E4165D"/>
    <w:rsid w:val="00E504E5"/>
    <w:rsid w:val="00E6010F"/>
    <w:rsid w:val="00E96D38"/>
    <w:rsid w:val="00EA6EEC"/>
    <w:rsid w:val="00EB35C4"/>
    <w:rsid w:val="00EC1A05"/>
    <w:rsid w:val="00EC3266"/>
    <w:rsid w:val="00EC697C"/>
    <w:rsid w:val="00EE6D99"/>
    <w:rsid w:val="00EF1062"/>
    <w:rsid w:val="00F011FE"/>
    <w:rsid w:val="00F05C16"/>
    <w:rsid w:val="00F07B81"/>
    <w:rsid w:val="00F1015B"/>
    <w:rsid w:val="00F2456B"/>
    <w:rsid w:val="00F33925"/>
    <w:rsid w:val="00F360F1"/>
    <w:rsid w:val="00F43C2B"/>
    <w:rsid w:val="00F54843"/>
    <w:rsid w:val="00F57FAC"/>
    <w:rsid w:val="00F71AC1"/>
    <w:rsid w:val="00F75633"/>
    <w:rsid w:val="00F85967"/>
    <w:rsid w:val="00F92D52"/>
    <w:rsid w:val="00F94369"/>
    <w:rsid w:val="00F94D70"/>
    <w:rsid w:val="00FA7C98"/>
    <w:rsid w:val="00FD7E6E"/>
    <w:rsid w:val="00FE02D7"/>
    <w:rsid w:val="00FE76D4"/>
    <w:rsid w:val="00FF56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35B08F0"/>
  <w15:chartTrackingRefBased/>
  <w15:docId w15:val="{552A333D-FC2E-4945-9E1D-C881AC926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441</Words>
  <Characters>2520</Characters>
  <Application>Microsoft Office Word</Application>
  <DocSecurity>0</DocSecurity>
  <Lines>21</Lines>
  <Paragraphs>5</Paragraphs>
  <ScaleCrop>false</ScaleCrop>
  <Company/>
  <LinksUpToDate>false</LinksUpToDate>
  <CharactersWithSpaces>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1</cp:revision>
  <dcterms:created xsi:type="dcterms:W3CDTF">2022-11-17T02:54:00Z</dcterms:created>
  <dcterms:modified xsi:type="dcterms:W3CDTF">2022-11-17T07:22:00Z</dcterms:modified>
</cp:coreProperties>
</file>